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1A7D8" w14:textId="77777777" w:rsidR="00C273D8" w:rsidRPr="00AB52D3" w:rsidRDefault="00C273D8" w:rsidP="00C273D8">
      <w:pPr>
        <w:rPr>
          <w:rFonts w:ascii="Times New Roman" w:hAnsi="Times New Roman" w:cs="Times New Roman"/>
          <w:i/>
          <w:iCs/>
        </w:rPr>
      </w:pPr>
    </w:p>
    <w:p w14:paraId="7400AF88" w14:textId="70C76730" w:rsidR="00C273D8" w:rsidRPr="006068CA" w:rsidRDefault="0052304A" w:rsidP="0052304A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6068C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Table 4.</w:t>
      </w:r>
      <w:r w:rsidRPr="006068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tatistical analysis of CD38⁺CD69⁺ T cell subsets after LPS exposure in wild-type mice.</w:t>
      </w:r>
    </w:p>
    <w:tbl>
      <w:tblPr>
        <w:tblStyle w:val="TableGridLight"/>
        <w:tblW w:w="12996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861"/>
        <w:gridCol w:w="2835"/>
        <w:gridCol w:w="1424"/>
        <w:gridCol w:w="2201"/>
        <w:gridCol w:w="1195"/>
        <w:gridCol w:w="1235"/>
      </w:tblGrid>
      <w:tr w:rsidR="006068CA" w:rsidRPr="00AB52D3" w14:paraId="22244560" w14:textId="77777777" w:rsidTr="008D512A">
        <w:trPr>
          <w:trHeight w:val="450"/>
        </w:trPr>
        <w:tc>
          <w:tcPr>
            <w:tcW w:w="1075" w:type="dxa"/>
            <w:shd w:val="clear" w:color="auto" w:fill="BFBFBF" w:themeFill="background1" w:themeFillShade="BF"/>
            <w:hideMark/>
          </w:tcPr>
          <w:p w14:paraId="2CC79CCC" w14:textId="77777777" w:rsidR="006068CA" w:rsidRPr="00DD31F7" w:rsidRDefault="006068CA" w:rsidP="008D51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D31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</w:t>
            </w:r>
          </w:p>
        </w:tc>
        <w:tc>
          <w:tcPr>
            <w:tcW w:w="1170" w:type="dxa"/>
            <w:shd w:val="clear" w:color="auto" w:fill="BFBFBF" w:themeFill="background1" w:themeFillShade="BF"/>
            <w:hideMark/>
          </w:tcPr>
          <w:p w14:paraId="00D70239" w14:textId="77777777" w:rsidR="006068CA" w:rsidRPr="00AB52D3" w:rsidRDefault="006068CA" w:rsidP="008D51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B52D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bset</w:t>
            </w:r>
          </w:p>
        </w:tc>
        <w:tc>
          <w:tcPr>
            <w:tcW w:w="1861" w:type="dxa"/>
            <w:shd w:val="clear" w:color="auto" w:fill="BFBFBF" w:themeFill="background1" w:themeFillShade="BF"/>
            <w:hideMark/>
          </w:tcPr>
          <w:p w14:paraId="537CFC74" w14:textId="77777777" w:rsidR="006068CA" w:rsidRPr="00AB52D3" w:rsidRDefault="006068CA" w:rsidP="008D51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B52D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del</w:t>
            </w:r>
          </w:p>
        </w:tc>
        <w:tc>
          <w:tcPr>
            <w:tcW w:w="2835" w:type="dxa"/>
            <w:shd w:val="clear" w:color="auto" w:fill="BFBFBF" w:themeFill="background1" w:themeFillShade="BF"/>
            <w:hideMark/>
          </w:tcPr>
          <w:p w14:paraId="7CEDCD5F" w14:textId="3C490E4E" w:rsidR="006068CA" w:rsidRPr="00AB52D3" w:rsidRDefault="006068CA" w:rsidP="008D51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B52D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roups/Descriptives (mean ± SEM, n)</w:t>
            </w:r>
          </w:p>
        </w:tc>
        <w:tc>
          <w:tcPr>
            <w:tcW w:w="1424" w:type="dxa"/>
            <w:shd w:val="clear" w:color="auto" w:fill="BFBFBF" w:themeFill="background1" w:themeFillShade="BF"/>
            <w:hideMark/>
          </w:tcPr>
          <w:p w14:paraId="49ECBC02" w14:textId="77777777" w:rsidR="006068CA" w:rsidRPr="00AB52D3" w:rsidRDefault="006068CA" w:rsidP="008D51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B52D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atistic</w:t>
            </w:r>
          </w:p>
        </w:tc>
        <w:tc>
          <w:tcPr>
            <w:tcW w:w="2201" w:type="dxa"/>
            <w:shd w:val="clear" w:color="auto" w:fill="BFBFBF" w:themeFill="background1" w:themeFillShade="BF"/>
            <w:hideMark/>
          </w:tcPr>
          <w:p w14:paraId="19F5745E" w14:textId="77777777" w:rsidR="006068CA" w:rsidRPr="00AB52D3" w:rsidRDefault="006068CA" w:rsidP="008D51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B52D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 (adjusted)</w:t>
            </w:r>
          </w:p>
        </w:tc>
        <w:tc>
          <w:tcPr>
            <w:tcW w:w="1195" w:type="dxa"/>
            <w:shd w:val="clear" w:color="auto" w:fill="BFBFBF" w:themeFill="background1" w:themeFillShade="BF"/>
            <w:hideMark/>
          </w:tcPr>
          <w:p w14:paraId="787DF33E" w14:textId="42439741" w:rsidR="006068CA" w:rsidRPr="00AB52D3" w:rsidRDefault="006068CA" w:rsidP="008D51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B52D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Effect </w:t>
            </w:r>
            <w:r w:rsidR="0055242C" w:rsidRPr="00AB52D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ze [</w:t>
            </w:r>
            <w:r w:rsidRPr="00AB52D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% CI]</w:t>
            </w:r>
          </w:p>
        </w:tc>
        <w:tc>
          <w:tcPr>
            <w:tcW w:w="1235" w:type="dxa"/>
            <w:shd w:val="clear" w:color="auto" w:fill="BFBFBF" w:themeFill="background1" w:themeFillShade="BF"/>
            <w:hideMark/>
          </w:tcPr>
          <w:p w14:paraId="12E97B1A" w14:textId="77777777" w:rsidR="006068CA" w:rsidRPr="00AB52D3" w:rsidRDefault="006068CA" w:rsidP="008D51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B52D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ssumptions</w:t>
            </w:r>
          </w:p>
        </w:tc>
      </w:tr>
      <w:tr w:rsidR="00684816" w:rsidRPr="00684816" w14:paraId="357C6ABF" w14:textId="77777777" w:rsidTr="008D512A">
        <w:trPr>
          <w:trHeight w:val="617"/>
        </w:trPr>
        <w:tc>
          <w:tcPr>
            <w:tcW w:w="1075" w:type="dxa"/>
            <w:hideMark/>
          </w:tcPr>
          <w:p w14:paraId="64863ECD" w14:textId="77777777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ell count</w:t>
            </w:r>
          </w:p>
        </w:tc>
        <w:tc>
          <w:tcPr>
            <w:tcW w:w="1170" w:type="dxa"/>
            <w:vAlign w:val="center"/>
            <w:hideMark/>
          </w:tcPr>
          <w:p w14:paraId="0D2430E4" w14:textId="6E37D726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CM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38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69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861" w:type="dxa"/>
            <w:vAlign w:val="center"/>
            <w:hideMark/>
          </w:tcPr>
          <w:p w14:paraId="40745C51" w14:textId="6DBBAAEF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Unpaired </w:t>
            </w:r>
            <w:r w:rsidR="00DD31F7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-test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ith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orrection</w:t>
            </w:r>
          </w:p>
        </w:tc>
        <w:tc>
          <w:tcPr>
            <w:tcW w:w="2835" w:type="dxa"/>
            <w:noWrap/>
            <w:vAlign w:val="center"/>
            <w:hideMark/>
          </w:tcPr>
          <w:p w14:paraId="295B9341" w14:textId="18FA1765" w:rsidR="00F36081" w:rsidRPr="00684816" w:rsidRDefault="00F36081" w:rsidP="008D512A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84816">
              <w:rPr>
                <w:rFonts w:ascii="Times New Roman" w:hAnsi="Times New Roman" w:cs="Times New Roman"/>
                <w:sz w:val="14"/>
                <w:szCs w:val="14"/>
              </w:rPr>
              <w:t xml:space="preserve">WT </w:t>
            </w:r>
            <w:proofErr w:type="spellStart"/>
            <w:r w:rsidRPr="00684816">
              <w:rPr>
                <w:rFonts w:ascii="Times New Roman" w:hAnsi="Times New Roman" w:cs="Times New Roman"/>
                <w:sz w:val="14"/>
                <w:szCs w:val="14"/>
              </w:rPr>
              <w:t>veh</w:t>
            </w:r>
            <w:proofErr w:type="spellEnd"/>
            <w:r w:rsidR="002B0D89" w:rsidRPr="0068481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84816">
              <w:rPr>
                <w:rFonts w:ascii="Times New Roman" w:hAnsi="Times New Roman" w:cs="Times New Roman"/>
                <w:sz w:val="14"/>
                <w:szCs w:val="14"/>
              </w:rPr>
              <w:t>= 58819 ± 20579 (4); WT LPS =</w:t>
            </w:r>
            <w:r w:rsidR="002B0D89" w:rsidRPr="0068481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84816">
              <w:rPr>
                <w:rFonts w:ascii="Times New Roman" w:hAnsi="Times New Roman" w:cs="Times New Roman"/>
                <w:sz w:val="14"/>
                <w:szCs w:val="14"/>
              </w:rPr>
              <w:t>728003 ± 108227 (6).</w:t>
            </w:r>
          </w:p>
          <w:p w14:paraId="4B065FD3" w14:textId="0F5E226E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0BC3557E" w14:textId="01553BCE" w:rsidR="00F36081" w:rsidRPr="00684816" w:rsidRDefault="002B0D89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t </w:t>
            </w:r>
            <w:r w:rsidR="00F36081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6081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.074,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F36081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f</w:t>
            </w:r>
            <w:proofErr w:type="spellEnd"/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6081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6081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.356</w:t>
            </w:r>
          </w:p>
          <w:p w14:paraId="4E96F7AB" w14:textId="392CEE6B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01" w:type="dxa"/>
            <w:noWrap/>
            <w:vAlign w:val="center"/>
            <w:hideMark/>
          </w:tcPr>
          <w:p w14:paraId="10A8490B" w14:textId="4D00C3D6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s.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PS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 = 0.0014</w:t>
            </w:r>
          </w:p>
        </w:tc>
        <w:tc>
          <w:tcPr>
            <w:tcW w:w="1195" w:type="dxa"/>
            <w:noWrap/>
            <w:vAlign w:val="center"/>
            <w:hideMark/>
          </w:tcPr>
          <w:p w14:paraId="383CC86C" w14:textId="0D6DD3F3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91568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o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46799</w:t>
            </w:r>
          </w:p>
          <w:p w14:paraId="2306F062" w14:textId="467CAE70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35" w:type="dxa"/>
            <w:vAlign w:val="center"/>
            <w:hideMark/>
          </w:tcPr>
          <w:p w14:paraId="5C409AB8" w14:textId="7F7EC3AC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“Non-normal distribution”</w:t>
            </w:r>
          </w:p>
        </w:tc>
      </w:tr>
      <w:tr w:rsidR="00684816" w:rsidRPr="00684816" w14:paraId="2311C31F" w14:textId="77777777" w:rsidTr="008D512A">
        <w:trPr>
          <w:trHeight w:val="668"/>
        </w:trPr>
        <w:tc>
          <w:tcPr>
            <w:tcW w:w="1075" w:type="dxa"/>
            <w:hideMark/>
          </w:tcPr>
          <w:p w14:paraId="0117FC6E" w14:textId="77777777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ell count</w:t>
            </w:r>
          </w:p>
        </w:tc>
        <w:tc>
          <w:tcPr>
            <w:tcW w:w="1170" w:type="dxa"/>
            <w:vAlign w:val="center"/>
            <w:hideMark/>
          </w:tcPr>
          <w:p w14:paraId="103BAFAD" w14:textId="64EEB3D3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EFF/EM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38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69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861" w:type="dxa"/>
            <w:vAlign w:val="center"/>
            <w:hideMark/>
          </w:tcPr>
          <w:p w14:paraId="5CCF3DAA" w14:textId="7D43AEA3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npaired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DD31F7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-test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ith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orrection</w:t>
            </w:r>
          </w:p>
        </w:tc>
        <w:tc>
          <w:tcPr>
            <w:tcW w:w="2835" w:type="dxa"/>
            <w:noWrap/>
            <w:vAlign w:val="center"/>
            <w:hideMark/>
          </w:tcPr>
          <w:p w14:paraId="50B73A2F" w14:textId="7ECC6A78" w:rsidR="00F36081" w:rsidRPr="00684816" w:rsidRDefault="00F36081" w:rsidP="008D512A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84816">
              <w:rPr>
                <w:rFonts w:ascii="Times New Roman" w:hAnsi="Times New Roman" w:cs="Times New Roman"/>
                <w:sz w:val="14"/>
                <w:szCs w:val="14"/>
              </w:rPr>
              <w:t xml:space="preserve">WT </w:t>
            </w:r>
            <w:proofErr w:type="spellStart"/>
            <w:r w:rsidRPr="00684816">
              <w:rPr>
                <w:rFonts w:ascii="Times New Roman" w:hAnsi="Times New Roman" w:cs="Times New Roman"/>
                <w:sz w:val="14"/>
                <w:szCs w:val="14"/>
              </w:rPr>
              <w:t>veh</w:t>
            </w:r>
            <w:proofErr w:type="spellEnd"/>
            <w:r w:rsidR="002B0D89" w:rsidRPr="0068481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84816">
              <w:rPr>
                <w:rFonts w:ascii="Times New Roman" w:hAnsi="Times New Roman" w:cs="Times New Roman"/>
                <w:sz w:val="14"/>
                <w:szCs w:val="14"/>
              </w:rPr>
              <w:t>= 91971 ± 73897 (4); WT LPS =</w:t>
            </w:r>
            <w:r w:rsidR="002B0D89" w:rsidRPr="0068481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84816">
              <w:rPr>
                <w:rFonts w:ascii="Times New Roman" w:hAnsi="Times New Roman" w:cs="Times New Roman"/>
                <w:sz w:val="14"/>
                <w:szCs w:val="14"/>
              </w:rPr>
              <w:t>432477 ± 87217 (6).</w:t>
            </w:r>
          </w:p>
          <w:p w14:paraId="157D827B" w14:textId="2FF7CE6F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0B037111" w14:textId="7074BBD3" w:rsidR="00F36081" w:rsidRPr="00684816" w:rsidRDefault="002B0D89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t </w:t>
            </w:r>
            <w:r w:rsidR="00F36081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6081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979,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F36081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f</w:t>
            </w:r>
            <w:proofErr w:type="spellEnd"/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6081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36081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.938</w:t>
            </w:r>
          </w:p>
        </w:tc>
        <w:tc>
          <w:tcPr>
            <w:tcW w:w="2201" w:type="dxa"/>
            <w:noWrap/>
            <w:vAlign w:val="center"/>
            <w:hideMark/>
          </w:tcPr>
          <w:p w14:paraId="1E155E7D" w14:textId="25FB15EB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s.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PS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 = 0.0178</w:t>
            </w:r>
          </w:p>
        </w:tc>
        <w:tc>
          <w:tcPr>
            <w:tcW w:w="1195" w:type="dxa"/>
            <w:noWrap/>
            <w:vAlign w:val="center"/>
            <w:hideMark/>
          </w:tcPr>
          <w:p w14:paraId="4E5DFCEC" w14:textId="3DAC3A23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6539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o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04474</w:t>
            </w:r>
          </w:p>
          <w:p w14:paraId="34D69590" w14:textId="3A223BD4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35" w:type="dxa"/>
            <w:vAlign w:val="center"/>
            <w:hideMark/>
          </w:tcPr>
          <w:p w14:paraId="273478F9" w14:textId="133F14E7" w:rsidR="00F36081" w:rsidRPr="00684816" w:rsidRDefault="00F36081" w:rsidP="008D512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-Wilk (W) p =</w:t>
            </w:r>
            <w:r w:rsidR="002B0D89"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8481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9592</w:t>
            </w:r>
          </w:p>
        </w:tc>
      </w:tr>
    </w:tbl>
    <w:p w14:paraId="792DCED9" w14:textId="28A2EA18" w:rsidR="0052304A" w:rsidRPr="00684816" w:rsidRDefault="0052304A" w:rsidP="008D512A">
      <w:pPr>
        <w:rPr>
          <w:rFonts w:ascii="Times New Roman" w:hAnsi="Times New Roman" w:cs="Times New Roman"/>
          <w:sz w:val="24"/>
          <w:szCs w:val="24"/>
        </w:rPr>
      </w:pPr>
      <w:r w:rsidRPr="00684816">
        <w:rPr>
          <w:rFonts w:ascii="Times New Roman" w:hAnsi="Times New Roman" w:cs="Times New Roman"/>
          <w:sz w:val="24"/>
          <w:szCs w:val="24"/>
        </w:rPr>
        <w:t>Comparison of T</w:t>
      </w:r>
      <w:r w:rsidRPr="00684816">
        <w:rPr>
          <w:rFonts w:ascii="Times New Roman" w:hAnsi="Times New Roman" w:cs="Times New Roman"/>
          <w:sz w:val="24"/>
          <w:szCs w:val="24"/>
          <w:vertAlign w:val="subscript"/>
        </w:rPr>
        <w:t>CM</w:t>
      </w:r>
      <w:r w:rsidRPr="00684816">
        <w:rPr>
          <w:rFonts w:ascii="Times New Roman" w:hAnsi="Times New Roman" w:cs="Times New Roman"/>
          <w:sz w:val="24"/>
          <w:szCs w:val="24"/>
        </w:rPr>
        <w:t xml:space="preserve"> and T</w:t>
      </w:r>
      <w:r w:rsidRPr="00684816">
        <w:rPr>
          <w:rFonts w:ascii="Times New Roman" w:hAnsi="Times New Roman" w:cs="Times New Roman"/>
          <w:sz w:val="24"/>
          <w:szCs w:val="24"/>
          <w:vertAlign w:val="subscript"/>
        </w:rPr>
        <w:t xml:space="preserve">EFF/EM </w:t>
      </w:r>
      <w:r w:rsidRPr="00684816">
        <w:rPr>
          <w:rFonts w:ascii="Times New Roman" w:hAnsi="Times New Roman" w:cs="Times New Roman"/>
          <w:sz w:val="24"/>
          <w:szCs w:val="24"/>
        </w:rPr>
        <w:t xml:space="preserve">CD38⁺CD69⁺ cell counts between vehicle- and LPS-treated wild-type mice. Data presented as mean ± SEM; p-values adjusted for multiple comparisons. </w:t>
      </w:r>
      <w:r w:rsidR="006068CA" w:rsidRPr="00684816">
        <w:rPr>
          <w:rFonts w:ascii="Times New Roman" w:hAnsi="Times New Roman" w:cs="Times New Roman"/>
          <w:sz w:val="24"/>
          <w:szCs w:val="24"/>
        </w:rPr>
        <w:t>U</w:t>
      </w:r>
      <w:r w:rsidRPr="00684816">
        <w:rPr>
          <w:rFonts w:ascii="Times New Roman" w:hAnsi="Times New Roman" w:cs="Times New Roman"/>
          <w:sz w:val="24"/>
          <w:szCs w:val="24"/>
        </w:rPr>
        <w:t xml:space="preserve">npaired t-tests were applied </w:t>
      </w:r>
      <w:r w:rsidR="006068CA" w:rsidRPr="00684816">
        <w:rPr>
          <w:rFonts w:ascii="Times New Roman" w:hAnsi="Times New Roman" w:cs="Times New Roman"/>
          <w:sz w:val="24"/>
          <w:szCs w:val="24"/>
        </w:rPr>
        <w:t xml:space="preserve">to homogenize statistical approaches. </w:t>
      </w:r>
    </w:p>
    <w:p w14:paraId="7C88A60F" w14:textId="77777777" w:rsidR="00C273D8" w:rsidRPr="008D0FDA" w:rsidRDefault="00C273D8" w:rsidP="008D512A">
      <w:pPr>
        <w:rPr>
          <w:rFonts w:ascii="Times New Roman" w:hAnsi="Times New Roman" w:cs="Times New Roman"/>
        </w:rPr>
      </w:pPr>
    </w:p>
    <w:sectPr w:rsidR="00C273D8" w:rsidRPr="008D0FDA" w:rsidSect="00C273D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D8"/>
    <w:rsid w:val="001A7DE3"/>
    <w:rsid w:val="002B0D89"/>
    <w:rsid w:val="00360CF6"/>
    <w:rsid w:val="0052304A"/>
    <w:rsid w:val="0055242C"/>
    <w:rsid w:val="006068CA"/>
    <w:rsid w:val="00684816"/>
    <w:rsid w:val="0080192B"/>
    <w:rsid w:val="008D0FDA"/>
    <w:rsid w:val="008D512A"/>
    <w:rsid w:val="009675BB"/>
    <w:rsid w:val="00A806EF"/>
    <w:rsid w:val="00AB52D3"/>
    <w:rsid w:val="00AE786B"/>
    <w:rsid w:val="00AF71C6"/>
    <w:rsid w:val="00C273D8"/>
    <w:rsid w:val="00DD31F7"/>
    <w:rsid w:val="00F36081"/>
    <w:rsid w:val="00F4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23CFDF"/>
  <w15:chartTrackingRefBased/>
  <w15:docId w15:val="{FC498E7E-F99A-479F-86B4-6AD5225B9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3D8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3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73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3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3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3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3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3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3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3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3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73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3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3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3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3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3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3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3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3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itleChar">
    <w:name w:val="Title Char"/>
    <w:basedOn w:val="DefaultParagraphFont"/>
    <w:link w:val="Title"/>
    <w:uiPriority w:val="10"/>
    <w:rsid w:val="00C27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3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itleChar">
    <w:name w:val="Subtitle Char"/>
    <w:basedOn w:val="DefaultParagraphFont"/>
    <w:link w:val="Subtitle"/>
    <w:uiPriority w:val="11"/>
    <w:rsid w:val="00C273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3D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MX"/>
    </w:rPr>
  </w:style>
  <w:style w:type="character" w:customStyle="1" w:styleId="QuoteChar">
    <w:name w:val="Quote Char"/>
    <w:basedOn w:val="DefaultParagraphFont"/>
    <w:link w:val="Quote"/>
    <w:uiPriority w:val="29"/>
    <w:rsid w:val="00C273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3D8"/>
    <w:pPr>
      <w:spacing w:line="278" w:lineRule="auto"/>
      <w:ind w:left="720"/>
      <w:contextualSpacing/>
    </w:pPr>
    <w:rPr>
      <w:sz w:val="24"/>
      <w:szCs w:val="24"/>
      <w:lang w:val="es-MX"/>
    </w:rPr>
  </w:style>
  <w:style w:type="character" w:styleId="IntenseEmphasis">
    <w:name w:val="Intense Emphasis"/>
    <w:basedOn w:val="DefaultParagraphFont"/>
    <w:uiPriority w:val="21"/>
    <w:qFormat/>
    <w:rsid w:val="00C273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3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3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3D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273D8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sta Hernandez Mario Eduardo</dc:creator>
  <cp:keywords/>
  <dc:description/>
  <cp:lastModifiedBy>Laura Niven</cp:lastModifiedBy>
  <cp:revision>9</cp:revision>
  <dcterms:created xsi:type="dcterms:W3CDTF">2025-11-13T04:29:00Z</dcterms:created>
  <dcterms:modified xsi:type="dcterms:W3CDTF">2025-11-2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956755-ca63-4bfd-83a2-8930a9dc3e64</vt:lpwstr>
  </property>
</Properties>
</file>